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color w:val="000000"/>
          <w:position w:val="0"/>
          <w:sz w:val="24"/>
          <w:sz w:val="24"/>
          <w:szCs w:val="24"/>
          <w:highlight w:val="none"/>
          <w:vertAlign w:val="baseline"/>
          <w:lang w:val="en-US" w:eastAsia="zh-CN"/>
        </w:rPr>
      </w:pP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drawing>
          <wp:inline distT="0" distB="0" distL="0" distR="0">
            <wp:extent cx="5258435" cy="338582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435" cy="338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color w:val="000000"/>
          <w:position w:val="0"/>
          <w:sz w:val="24"/>
          <w:sz w:val="24"/>
          <w:szCs w:val="24"/>
          <w:highlight w:val="none"/>
          <w:vertAlign w:val="baseline"/>
          <w:lang w:val="en-US" w:eastAsia="zh-CN"/>
        </w:rPr>
      </w:pP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Figure S2 The orthogonal partial least squares discriminant analysis (OPLS-DA) analysis between 6M and 12M. A: The OPLS-DA score plot for the two groups analyzed in the negative ion mode, B: The OPLS-DA score plot for the two groups analyzed in the positive ion mode. C: The OPLS-DA permutation test plot for the two groups analyzed in the negative ion mode. D: The OPLS-DA permutation test plot for the two groups analyzed in the positive ion mod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10:49:35Z</dcterms:created>
  <dc:creator>Hasee</dc:creator>
  <dc:description/>
  <dc:language>en-US</dc:language>
  <cp:lastModifiedBy>箫和</cp:lastModifiedBy>
  <dcterms:modified xsi:type="dcterms:W3CDTF">2022-08-04T10:54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07682B32FBD439D9CAA7B33CCC26B1E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